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6278C" w14:textId="5205CEEC" w:rsidR="00856B47" w:rsidRDefault="0001522C">
      <w:r w:rsidRPr="0001522C">
        <w:t>https://www.jianguoyun.com/p/DcUxbFoQ-rmYChjo0qgE</w:t>
      </w:r>
    </w:p>
    <w:sectPr w:rsidR="00856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4570"/>
    <w:rsid w:val="0001522C"/>
    <w:rsid w:val="00035858"/>
    <w:rsid w:val="00041B80"/>
    <w:rsid w:val="0006070E"/>
    <w:rsid w:val="00077D41"/>
    <w:rsid w:val="00086711"/>
    <w:rsid w:val="00096F40"/>
    <w:rsid w:val="000D33C3"/>
    <w:rsid w:val="000F68CE"/>
    <w:rsid w:val="00105EC5"/>
    <w:rsid w:val="001222DC"/>
    <w:rsid w:val="001222DD"/>
    <w:rsid w:val="00131B53"/>
    <w:rsid w:val="0013326E"/>
    <w:rsid w:val="001A4936"/>
    <w:rsid w:val="001E6221"/>
    <w:rsid w:val="001F2384"/>
    <w:rsid w:val="00205454"/>
    <w:rsid w:val="002244A3"/>
    <w:rsid w:val="00251882"/>
    <w:rsid w:val="00291C9D"/>
    <w:rsid w:val="002C3D48"/>
    <w:rsid w:val="002E6BD7"/>
    <w:rsid w:val="002E7494"/>
    <w:rsid w:val="00302FF2"/>
    <w:rsid w:val="003060A6"/>
    <w:rsid w:val="003377AA"/>
    <w:rsid w:val="003378BE"/>
    <w:rsid w:val="00350336"/>
    <w:rsid w:val="0036371F"/>
    <w:rsid w:val="0038272E"/>
    <w:rsid w:val="0039525E"/>
    <w:rsid w:val="003C7F3D"/>
    <w:rsid w:val="003E7DC4"/>
    <w:rsid w:val="00402B65"/>
    <w:rsid w:val="0041670E"/>
    <w:rsid w:val="00434B6F"/>
    <w:rsid w:val="0047605E"/>
    <w:rsid w:val="00476DC9"/>
    <w:rsid w:val="004A4B7A"/>
    <w:rsid w:val="004A543D"/>
    <w:rsid w:val="004E01FF"/>
    <w:rsid w:val="00567AFD"/>
    <w:rsid w:val="00572928"/>
    <w:rsid w:val="00575425"/>
    <w:rsid w:val="00604C2C"/>
    <w:rsid w:val="006B189D"/>
    <w:rsid w:val="006E52F2"/>
    <w:rsid w:val="007032B2"/>
    <w:rsid w:val="00713DC5"/>
    <w:rsid w:val="007204F1"/>
    <w:rsid w:val="00742C58"/>
    <w:rsid w:val="0074759B"/>
    <w:rsid w:val="00774570"/>
    <w:rsid w:val="007764FA"/>
    <w:rsid w:val="0078485B"/>
    <w:rsid w:val="00790ACB"/>
    <w:rsid w:val="007B06BE"/>
    <w:rsid w:val="007E7143"/>
    <w:rsid w:val="007F1253"/>
    <w:rsid w:val="00803224"/>
    <w:rsid w:val="0082784E"/>
    <w:rsid w:val="0083143A"/>
    <w:rsid w:val="00842FA6"/>
    <w:rsid w:val="00856B47"/>
    <w:rsid w:val="00873B4B"/>
    <w:rsid w:val="008A5D52"/>
    <w:rsid w:val="008C3161"/>
    <w:rsid w:val="008F27B7"/>
    <w:rsid w:val="00912107"/>
    <w:rsid w:val="009124ED"/>
    <w:rsid w:val="00922CA9"/>
    <w:rsid w:val="00936E3C"/>
    <w:rsid w:val="00945606"/>
    <w:rsid w:val="00945BD5"/>
    <w:rsid w:val="0095614B"/>
    <w:rsid w:val="009A2729"/>
    <w:rsid w:val="009A2D6A"/>
    <w:rsid w:val="009E0B73"/>
    <w:rsid w:val="009E76C4"/>
    <w:rsid w:val="009E7C15"/>
    <w:rsid w:val="009F43D2"/>
    <w:rsid w:val="00A0732A"/>
    <w:rsid w:val="00A30838"/>
    <w:rsid w:val="00AE49E9"/>
    <w:rsid w:val="00B07970"/>
    <w:rsid w:val="00BB432E"/>
    <w:rsid w:val="00C1368B"/>
    <w:rsid w:val="00C1692F"/>
    <w:rsid w:val="00C32A6C"/>
    <w:rsid w:val="00C33A06"/>
    <w:rsid w:val="00C608DE"/>
    <w:rsid w:val="00C63C1E"/>
    <w:rsid w:val="00CA1836"/>
    <w:rsid w:val="00CB2143"/>
    <w:rsid w:val="00CB79C4"/>
    <w:rsid w:val="00CD75D6"/>
    <w:rsid w:val="00D530B5"/>
    <w:rsid w:val="00D56BA6"/>
    <w:rsid w:val="00D67DD0"/>
    <w:rsid w:val="00D70837"/>
    <w:rsid w:val="00D7201C"/>
    <w:rsid w:val="00D81B44"/>
    <w:rsid w:val="00D922C1"/>
    <w:rsid w:val="00DA2288"/>
    <w:rsid w:val="00DB4E47"/>
    <w:rsid w:val="00DC3908"/>
    <w:rsid w:val="00DE025D"/>
    <w:rsid w:val="00DE521D"/>
    <w:rsid w:val="00DE70F2"/>
    <w:rsid w:val="00DF2B82"/>
    <w:rsid w:val="00DF5B0E"/>
    <w:rsid w:val="00E15A56"/>
    <w:rsid w:val="00E211F8"/>
    <w:rsid w:val="00E24A90"/>
    <w:rsid w:val="00E368D4"/>
    <w:rsid w:val="00E37AA6"/>
    <w:rsid w:val="00E42FF6"/>
    <w:rsid w:val="00E54616"/>
    <w:rsid w:val="00E85C19"/>
    <w:rsid w:val="00EA07E4"/>
    <w:rsid w:val="00EB659A"/>
    <w:rsid w:val="00EC74FB"/>
    <w:rsid w:val="00EE20C1"/>
    <w:rsid w:val="00EE26CF"/>
    <w:rsid w:val="00EF34E6"/>
    <w:rsid w:val="00F01D5B"/>
    <w:rsid w:val="00F07642"/>
    <w:rsid w:val="00F607B5"/>
    <w:rsid w:val="00F6687F"/>
    <w:rsid w:val="00F81627"/>
    <w:rsid w:val="00FC5E00"/>
    <w:rsid w:val="00FD3458"/>
    <w:rsid w:val="00FD7513"/>
    <w:rsid w:val="00FE173F"/>
    <w:rsid w:val="00FF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2C649F-2BB1-4549-8A23-387EFA69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建奇</dc:creator>
  <cp:keywords/>
  <dc:description/>
  <cp:lastModifiedBy>薛 建奇</cp:lastModifiedBy>
  <cp:revision>2</cp:revision>
  <dcterms:created xsi:type="dcterms:W3CDTF">2022-01-12T08:53:00Z</dcterms:created>
  <dcterms:modified xsi:type="dcterms:W3CDTF">2022-01-12T08:53:00Z</dcterms:modified>
</cp:coreProperties>
</file>